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72601" w14:textId="6105D0F0" w:rsidR="00917725" w:rsidRPr="00BE62C2" w:rsidRDefault="00917725" w:rsidP="00917725">
      <w:r w:rsidRPr="00BE62C2">
        <w:t xml:space="preserve">Supplementary Item </w:t>
      </w:r>
      <w:r w:rsidR="004E11F1">
        <w:t>4</w:t>
      </w:r>
      <w:r w:rsidRPr="00BE62C2">
        <w:t>. Descriptive Statistics</w:t>
      </w:r>
      <w:r>
        <w:t xml:space="preserve"> for Behavior, Health, and Cognition Measures</w:t>
      </w:r>
    </w:p>
    <w:p w14:paraId="35E9E8E1" w14:textId="77777777" w:rsidR="00917725" w:rsidRPr="00BE62C2" w:rsidRDefault="00917725" w:rsidP="00917725"/>
    <w:tbl>
      <w:tblPr>
        <w:tblpPr w:leftFromText="180" w:rightFromText="180" w:vertAnchor="page" w:horzAnchor="margin" w:tblpY="2001"/>
        <w:tblW w:w="8730" w:type="dxa"/>
        <w:tblLook w:val="04A0" w:firstRow="1" w:lastRow="0" w:firstColumn="1" w:lastColumn="0" w:noHBand="0" w:noVBand="1"/>
      </w:tblPr>
      <w:tblGrid>
        <w:gridCol w:w="4770"/>
        <w:gridCol w:w="1170"/>
        <w:gridCol w:w="1350"/>
        <w:gridCol w:w="1440"/>
      </w:tblGrid>
      <w:tr w:rsidR="00917725" w:rsidRPr="002C4DAD" w14:paraId="03CB15D8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7C485" w14:textId="77777777" w:rsidR="00917725" w:rsidRPr="002C4DAD" w:rsidRDefault="00917725" w:rsidP="000E5C41"/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B18C6" w14:textId="77777777" w:rsidR="00917725" w:rsidRPr="002C4DAD" w:rsidRDefault="00917725" w:rsidP="000E5C41">
            <w:pPr>
              <w:jc w:val="center"/>
              <w:rPr>
                <w:b/>
                <w:bCs/>
              </w:rPr>
            </w:pPr>
            <w:r w:rsidRPr="002C4DAD">
              <w:rPr>
                <w:b/>
                <w:bCs/>
                <w:color w:val="000000"/>
              </w:rPr>
              <w:t>T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26ACE" w14:textId="77777777" w:rsidR="00917725" w:rsidRPr="002C4DAD" w:rsidRDefault="00917725" w:rsidP="000E5C41">
            <w:pPr>
              <w:jc w:val="center"/>
              <w:rPr>
                <w:b/>
                <w:bCs/>
              </w:rPr>
            </w:pPr>
            <w:r w:rsidRPr="002C4DAD">
              <w:rPr>
                <w:b/>
                <w:bCs/>
                <w:color w:val="000000"/>
              </w:rPr>
              <w:t>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81284" w14:textId="77777777" w:rsidR="00917725" w:rsidRPr="002C4DAD" w:rsidRDefault="00917725" w:rsidP="000E5C41">
            <w:pPr>
              <w:jc w:val="center"/>
              <w:rPr>
                <w:b/>
                <w:bCs/>
              </w:rPr>
            </w:pPr>
            <w:r w:rsidRPr="002C4DAD">
              <w:rPr>
                <w:b/>
                <w:bCs/>
                <w:color w:val="000000"/>
              </w:rPr>
              <w:t>T2</w:t>
            </w:r>
          </w:p>
        </w:tc>
      </w:tr>
      <w:tr w:rsidR="00917725" w:rsidRPr="002C4DAD" w14:paraId="068C0081" w14:textId="77777777" w:rsidTr="000E5C41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A250" w14:textId="77777777" w:rsidR="00917725" w:rsidRPr="002C4DAD" w:rsidRDefault="00917725" w:rsidP="000E5C41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9C4C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N=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E327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N=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3D50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N=15</w:t>
            </w:r>
          </w:p>
        </w:tc>
      </w:tr>
      <w:tr w:rsidR="00917725" w:rsidRPr="002C4DAD" w14:paraId="6261DBBD" w14:textId="77777777" w:rsidTr="000E5C41">
        <w:trPr>
          <w:trHeight w:val="386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C118E" w14:textId="77777777" w:rsidR="00917725" w:rsidRPr="002C4DAD" w:rsidRDefault="00917725" w:rsidP="000E5C41">
            <w:pPr>
              <w:rPr>
                <w:b/>
                <w:bCs/>
                <w:color w:val="000000"/>
              </w:rPr>
            </w:pPr>
            <w:r w:rsidRPr="002C4DAD">
              <w:rPr>
                <w:b/>
                <w:bCs/>
                <w:color w:val="000000"/>
              </w:rPr>
              <w:t>Mean Sum</w:t>
            </w:r>
            <w:r>
              <w:rPr>
                <w:b/>
                <w:bCs/>
                <w:color w:val="000000"/>
              </w:rPr>
              <w:t xml:space="preserve"> Scor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A535F" w14:textId="77777777" w:rsidR="00917725" w:rsidRPr="002C4DAD" w:rsidRDefault="00917725" w:rsidP="000E5C41">
            <w:pPr>
              <w:jc w:val="center"/>
              <w:rPr>
                <w:b/>
                <w:bCs/>
                <w:color w:val="000000"/>
              </w:rPr>
            </w:pPr>
            <w:r w:rsidRPr="002C4DAD">
              <w:rPr>
                <w:b/>
                <w:bCs/>
                <w:color w:val="000000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D34BC" w14:textId="77777777" w:rsidR="00917725" w:rsidRPr="00DB23E2" w:rsidRDefault="00917725" w:rsidP="000E5C41">
            <w:pPr>
              <w:jc w:val="center"/>
              <w:rPr>
                <w:b/>
                <w:bCs/>
                <w:color w:val="000000"/>
              </w:rPr>
            </w:pPr>
            <w:r w:rsidRPr="002C4DAD">
              <w:rPr>
                <w:b/>
                <w:bCs/>
                <w:color w:val="000000"/>
              </w:rPr>
              <w:t>Mean</w:t>
            </w:r>
          </w:p>
          <w:p w14:paraId="19FCE63E" w14:textId="77777777" w:rsidR="00917725" w:rsidRPr="002C4DAD" w:rsidRDefault="00917725" w:rsidP="000E5C41">
            <w:pPr>
              <w:jc w:val="center"/>
              <w:rPr>
                <w:b/>
                <w:bCs/>
              </w:rPr>
            </w:pPr>
            <w:r w:rsidRPr="002C4DAD">
              <w:rPr>
                <w:b/>
                <w:bCs/>
                <w:color w:val="000000"/>
              </w:rPr>
              <w:t>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9991D" w14:textId="77777777" w:rsidR="00917725" w:rsidRPr="00DB23E2" w:rsidRDefault="00917725" w:rsidP="000E5C41">
            <w:pPr>
              <w:jc w:val="center"/>
              <w:rPr>
                <w:b/>
                <w:bCs/>
                <w:color w:val="000000"/>
              </w:rPr>
            </w:pPr>
            <w:r w:rsidRPr="002C4DAD">
              <w:rPr>
                <w:b/>
                <w:bCs/>
                <w:color w:val="000000"/>
              </w:rPr>
              <w:t>Mean</w:t>
            </w:r>
          </w:p>
          <w:p w14:paraId="6F13B70A" w14:textId="77777777" w:rsidR="00917725" w:rsidRPr="002C4DAD" w:rsidRDefault="00917725" w:rsidP="000E5C41">
            <w:pPr>
              <w:jc w:val="center"/>
              <w:rPr>
                <w:b/>
                <w:bCs/>
              </w:rPr>
            </w:pPr>
            <w:r w:rsidRPr="002C4DAD">
              <w:rPr>
                <w:b/>
                <w:bCs/>
                <w:color w:val="000000"/>
              </w:rPr>
              <w:t>(SD)</w:t>
            </w:r>
          </w:p>
        </w:tc>
      </w:tr>
      <w:tr w:rsidR="00917725" w:rsidRPr="006D5127" w14:paraId="2E44C814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CB15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 xml:space="preserve">Geriatric Depression </w:t>
            </w:r>
            <w:r>
              <w:rPr>
                <w:color w:val="000000"/>
              </w:rPr>
              <w:t>Sc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D445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D95077">
              <w:rPr>
                <w:color w:val="000000"/>
              </w:rPr>
              <w:t>4.1</w:t>
            </w:r>
            <w:r>
              <w:rPr>
                <w:color w:val="000000"/>
              </w:rPr>
              <w:t>0</w:t>
            </w:r>
            <w:r w:rsidRPr="00D95077">
              <w:rPr>
                <w:color w:val="000000"/>
              </w:rPr>
              <w:t xml:space="preserve"> (3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4DA2" w14:textId="77777777" w:rsidR="00917725" w:rsidRDefault="00917725" w:rsidP="000E5C41">
            <w:pPr>
              <w:jc w:val="center"/>
            </w:pPr>
            <w:r w:rsidRPr="00D95077">
              <w:t>3.5</w:t>
            </w:r>
            <w:r>
              <w:t>0</w:t>
            </w:r>
            <w:r w:rsidRPr="00D95077">
              <w:t xml:space="preserve"> </w:t>
            </w:r>
          </w:p>
          <w:p w14:paraId="75410F59" w14:textId="77777777" w:rsidR="00917725" w:rsidRPr="006D5127" w:rsidRDefault="00917725" w:rsidP="000E5C41">
            <w:pPr>
              <w:jc w:val="center"/>
            </w:pPr>
            <w:r w:rsidRPr="00D95077">
              <w:t>(3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BED1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3.6</w:t>
            </w:r>
            <w:r>
              <w:rPr>
                <w:color w:val="000000"/>
              </w:rPr>
              <w:t>0</w:t>
            </w:r>
          </w:p>
          <w:p w14:paraId="240350F0" w14:textId="77777777" w:rsidR="00917725" w:rsidRPr="006D5127" w:rsidRDefault="00917725" w:rsidP="000E5C41">
            <w:pPr>
              <w:jc w:val="center"/>
            </w:pPr>
            <w:r w:rsidRPr="002C4DAD">
              <w:rPr>
                <w:color w:val="000000"/>
              </w:rPr>
              <w:t>(3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08D24727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6648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 xml:space="preserve">Activities of Daily Living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A8C8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0FD3C538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2.2</w:t>
            </w:r>
            <w:r>
              <w:rPr>
                <w:color w:val="000000"/>
              </w:rPr>
              <w:t>0</w:t>
            </w:r>
            <w:r w:rsidRPr="006D5127">
              <w:rPr>
                <w:color w:val="000000"/>
              </w:rPr>
              <w:t xml:space="preserve"> (</w:t>
            </w:r>
            <w:r w:rsidRPr="002C4DAD">
              <w:rPr>
                <w:color w:val="000000"/>
              </w:rPr>
              <w:t>2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B089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2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551E64A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2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BE80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2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6623DC9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2.9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27018BA7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62C9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>Social Support Us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74A9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72BA67B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0.87 (1.6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95AB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 xml:space="preserve">1.07 </w:t>
            </w:r>
          </w:p>
          <w:p w14:paraId="7A5FB85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6E6B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 xml:space="preserve">1.33 </w:t>
            </w:r>
          </w:p>
          <w:p w14:paraId="47ABDB1C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3B92A620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4E47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 xml:space="preserve">Paid Support Service </w:t>
            </w:r>
            <w:r w:rsidRPr="006D5127">
              <w:rPr>
                <w:color w:val="000000"/>
              </w:rPr>
              <w:t>U</w:t>
            </w:r>
            <w:r w:rsidRPr="002C4DAD">
              <w:rPr>
                <w:color w:val="000000"/>
              </w:rPr>
              <w:t>s</w:t>
            </w:r>
            <w:r w:rsidRPr="006D5127">
              <w:rPr>
                <w:color w:val="000000"/>
              </w:rPr>
              <w:t>age</w:t>
            </w:r>
            <w:r w:rsidRPr="002C4DAD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ADA6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1DAC6118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 xml:space="preserve">0.93 </w:t>
            </w:r>
          </w:p>
          <w:p w14:paraId="7915A600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</w:t>
            </w:r>
            <w:r>
              <w:rPr>
                <w:color w:val="000000"/>
              </w:rPr>
              <w:t>.0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531C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 xml:space="preserve">1.33 </w:t>
            </w:r>
          </w:p>
          <w:p w14:paraId="45173A3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BF59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2E5986BC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33)</w:t>
            </w:r>
          </w:p>
        </w:tc>
      </w:tr>
      <w:tr w:rsidR="00917725" w:rsidRPr="00D93FB4" w14:paraId="5DE8C0DC" w14:textId="77777777" w:rsidTr="000E5C41">
        <w:trPr>
          <w:trHeight w:val="87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EC93" w14:textId="77777777" w:rsidR="00917725" w:rsidRPr="002C4DAD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>Interest in Using</w:t>
            </w:r>
            <w:r w:rsidRPr="006D5127">
              <w:rPr>
                <w:color w:val="000000"/>
              </w:rPr>
              <w:t xml:space="preserve"> a</w:t>
            </w:r>
            <w:r w:rsidRPr="002C4DAD">
              <w:rPr>
                <w:color w:val="000000"/>
              </w:rPr>
              <w:t xml:space="preserve"> Paid Support Servic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79CC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.4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(2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825E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4FF62258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8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6DC6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.3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2FD01CAC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2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5E783F51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919C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 xml:space="preserve">Behavioral Activation Scal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F7C6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5F272232" w14:textId="77777777" w:rsidR="00917725" w:rsidRPr="002C4DAD" w:rsidRDefault="00917725" w:rsidP="000E5C41">
            <w:pPr>
              <w:jc w:val="center"/>
            </w:pPr>
            <w:r w:rsidRPr="002C4DAD">
              <w:rPr>
                <w:color w:val="000000"/>
              </w:rPr>
              <w:t>29.9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(8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CC00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34.5</w:t>
            </w:r>
            <w:r>
              <w:rPr>
                <w:color w:val="000000"/>
              </w:rPr>
              <w:t>0</w:t>
            </w:r>
          </w:p>
          <w:p w14:paraId="723A1528" w14:textId="77777777" w:rsidR="00917725" w:rsidRPr="002C4DAD" w:rsidRDefault="00917725" w:rsidP="000E5C41">
            <w:pPr>
              <w:jc w:val="center"/>
            </w:pPr>
            <w:r w:rsidRPr="002C4DAD">
              <w:rPr>
                <w:color w:val="000000"/>
              </w:rPr>
              <w:t>(7.9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94CB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32.6</w:t>
            </w:r>
            <w:r>
              <w:rPr>
                <w:color w:val="000000"/>
              </w:rPr>
              <w:t>0</w:t>
            </w:r>
          </w:p>
          <w:p w14:paraId="7D3B13EC" w14:textId="77777777" w:rsidR="00917725" w:rsidRPr="002C4DAD" w:rsidRDefault="00917725" w:rsidP="000E5C41">
            <w:pPr>
              <w:jc w:val="center"/>
            </w:pPr>
            <w:r w:rsidRPr="002C4DAD">
              <w:rPr>
                <w:color w:val="000000"/>
              </w:rPr>
              <w:t>(8.7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36114C87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E68F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>Lubb</w:t>
            </w:r>
            <w:r w:rsidRPr="006D5127">
              <w:rPr>
                <w:color w:val="000000"/>
              </w:rPr>
              <w:t>e</w:t>
            </w:r>
            <w:r w:rsidRPr="002C4DAD">
              <w:rPr>
                <w:color w:val="000000"/>
              </w:rPr>
              <w:t xml:space="preserve">n Social </w:t>
            </w:r>
            <w:r>
              <w:rPr>
                <w:color w:val="000000"/>
              </w:rPr>
              <w:t>Network Sc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D784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3ED69515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6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(6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0DF6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9.9</w:t>
            </w:r>
            <w:r>
              <w:rPr>
                <w:color w:val="000000"/>
              </w:rPr>
              <w:t>0</w:t>
            </w:r>
          </w:p>
          <w:p w14:paraId="3A7E6D3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 xml:space="preserve"> (6.2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781A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14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217C3BDD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5.5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166F0267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19635" w14:textId="77777777" w:rsidR="00917725" w:rsidRPr="002C4DAD" w:rsidRDefault="00917725" w:rsidP="000E5C41">
            <w:pPr>
              <w:rPr>
                <w:color w:val="000000"/>
              </w:rPr>
            </w:pPr>
            <w:r w:rsidRPr="00DF0312">
              <w:rPr>
                <w:color w:val="000000"/>
              </w:rPr>
              <w:t>De Jong Gierveld Scale (Shor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C4DD0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69A2073E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  <w:p w14:paraId="07FCB7D5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525D9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  <w:p w14:paraId="7D29A389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3B754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  <w:p w14:paraId="0F4CF56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3)</w:t>
            </w:r>
          </w:p>
        </w:tc>
      </w:tr>
      <w:tr w:rsidR="00917725" w:rsidRPr="00D93FB4" w14:paraId="79CC1B2F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BF3AC" w14:textId="77777777" w:rsidR="00917725" w:rsidRPr="002C4DAD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 xml:space="preserve">Pleasant Event Schedule: Frequenc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FE78D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29E2CC70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53</w:t>
            </w:r>
          </w:p>
          <w:p w14:paraId="7CC9B1B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388D4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79</w:t>
            </w:r>
          </w:p>
          <w:p w14:paraId="629514A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5B970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27</w:t>
            </w:r>
          </w:p>
          <w:p w14:paraId="69E7B9B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5.60)</w:t>
            </w:r>
          </w:p>
        </w:tc>
      </w:tr>
      <w:tr w:rsidR="00917725" w:rsidRPr="00D93FB4" w14:paraId="3753FA0E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BD063" w14:textId="77777777" w:rsidR="00917725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 xml:space="preserve">Pleasant Event Schedule: Enjoys N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6389C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6CA69FEC" w14:textId="77777777" w:rsidR="00917725" w:rsidRPr="00CF1B49" w:rsidRDefault="00917725" w:rsidP="000E5C41">
            <w:pPr>
              <w:jc w:val="center"/>
              <w:rPr>
                <w:color w:val="000000"/>
              </w:rPr>
            </w:pPr>
            <w:r w:rsidRPr="00CF1B49">
              <w:rPr>
                <w:color w:val="000000"/>
              </w:rPr>
              <w:t>15.13</w:t>
            </w:r>
          </w:p>
          <w:p w14:paraId="4F52061D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CF1B49">
              <w:rPr>
                <w:color w:val="000000"/>
              </w:rPr>
              <w:t>2.13</w:t>
            </w:r>
            <w:r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1573C" w14:textId="77777777" w:rsidR="00917725" w:rsidRPr="004C0889" w:rsidRDefault="00917725" w:rsidP="000E5C41">
            <w:pPr>
              <w:jc w:val="center"/>
              <w:rPr>
                <w:color w:val="000000"/>
              </w:rPr>
            </w:pPr>
            <w:r w:rsidRPr="004C0889">
              <w:rPr>
                <w:color w:val="000000"/>
              </w:rPr>
              <w:t>16</w:t>
            </w:r>
            <w:r>
              <w:rPr>
                <w:color w:val="000000"/>
              </w:rPr>
              <w:t>.0</w:t>
            </w:r>
          </w:p>
          <w:p w14:paraId="4C3C6453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C0889">
              <w:rPr>
                <w:color w:val="000000"/>
              </w:rPr>
              <w:t>2.51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1A197" w14:textId="77777777" w:rsidR="00917725" w:rsidRPr="00970715" w:rsidRDefault="00917725" w:rsidP="000E5C41">
            <w:pPr>
              <w:jc w:val="center"/>
              <w:rPr>
                <w:color w:val="000000"/>
              </w:rPr>
            </w:pPr>
            <w:r w:rsidRPr="00970715">
              <w:rPr>
                <w:color w:val="000000"/>
              </w:rPr>
              <w:t>17.4</w:t>
            </w:r>
            <w:r>
              <w:rPr>
                <w:color w:val="000000"/>
              </w:rPr>
              <w:t>0</w:t>
            </w:r>
          </w:p>
          <w:p w14:paraId="4200E4BD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70715">
              <w:rPr>
                <w:color w:val="000000"/>
              </w:rPr>
              <w:t>1.59</w:t>
            </w:r>
            <w:r>
              <w:rPr>
                <w:color w:val="000000"/>
              </w:rPr>
              <w:t>)</w:t>
            </w:r>
          </w:p>
        </w:tc>
      </w:tr>
      <w:tr w:rsidR="00917725" w:rsidRPr="00D93FB4" w14:paraId="6C17E24A" w14:textId="77777777" w:rsidTr="000E5C41">
        <w:trPr>
          <w:trHeight w:val="58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CB4C" w14:textId="77777777" w:rsidR="00917725" w:rsidRPr="002C4DAD" w:rsidRDefault="00917725" w:rsidP="000E5C41">
            <w:pPr>
              <w:rPr>
                <w:color w:val="000000"/>
              </w:rPr>
            </w:pPr>
            <w:r w:rsidRPr="002C4DAD">
              <w:rPr>
                <w:color w:val="000000"/>
              </w:rPr>
              <w:t xml:space="preserve">Physical Activity Engagemen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DEC7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59124CA9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3.1</w:t>
            </w:r>
            <w:r>
              <w:rPr>
                <w:color w:val="000000"/>
              </w:rPr>
              <w:t>0</w:t>
            </w:r>
          </w:p>
          <w:p w14:paraId="2E13DD77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4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F18D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3.8</w:t>
            </w:r>
            <w:r>
              <w:rPr>
                <w:color w:val="000000"/>
              </w:rPr>
              <w:t>0</w:t>
            </w:r>
          </w:p>
          <w:p w14:paraId="3CF68776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3.3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A085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2.8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 xml:space="preserve"> </w:t>
            </w:r>
          </w:p>
          <w:p w14:paraId="1795E250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 w:rsidRPr="002C4DAD">
              <w:rPr>
                <w:color w:val="000000"/>
              </w:rPr>
              <w:t>(1.7</w:t>
            </w:r>
            <w:r>
              <w:rPr>
                <w:color w:val="000000"/>
              </w:rPr>
              <w:t>0</w:t>
            </w:r>
            <w:r w:rsidRPr="002C4DAD">
              <w:rPr>
                <w:color w:val="000000"/>
              </w:rPr>
              <w:t>)</w:t>
            </w:r>
          </w:p>
        </w:tc>
      </w:tr>
      <w:tr w:rsidR="00917725" w:rsidRPr="00D93FB4" w14:paraId="18BCC9D8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18CE" w14:textId="77777777" w:rsidR="00917725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>Hearing Impairment: Social Frust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194A5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06203086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  <w:p w14:paraId="1BF22919" w14:textId="77777777" w:rsidR="00917725" w:rsidRPr="008F1F22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F6233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  <w:p w14:paraId="33070842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49BA0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3</w:t>
            </w:r>
          </w:p>
          <w:p w14:paraId="0A632631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03)</w:t>
            </w:r>
          </w:p>
        </w:tc>
      </w:tr>
      <w:tr w:rsidR="00917725" w:rsidRPr="00D93FB4" w14:paraId="3A2A30A1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8251C" w14:textId="77777777" w:rsidR="00917725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>Hearing Impairment: Saf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45B24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1DB96838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  <w:p w14:paraId="6CDFF4CC" w14:textId="77777777" w:rsidR="00917725" w:rsidRPr="008F1F22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F28BF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  <w:p w14:paraId="4E8B244B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C2338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  <w:p w14:paraId="45DFEA3E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49)</w:t>
            </w:r>
          </w:p>
        </w:tc>
      </w:tr>
    </w:tbl>
    <w:p w14:paraId="7F985DBC" w14:textId="77777777" w:rsidR="00917725" w:rsidRDefault="00917725" w:rsidP="00917725">
      <w:r>
        <w:br w:type="page"/>
      </w:r>
    </w:p>
    <w:tbl>
      <w:tblPr>
        <w:tblpPr w:leftFromText="180" w:rightFromText="180" w:vertAnchor="page" w:horzAnchor="margin" w:tblpY="2001"/>
        <w:tblW w:w="8185" w:type="dxa"/>
        <w:tblLook w:val="04A0" w:firstRow="1" w:lastRow="0" w:firstColumn="1" w:lastColumn="0" w:noHBand="0" w:noVBand="1"/>
      </w:tblPr>
      <w:tblGrid>
        <w:gridCol w:w="4770"/>
        <w:gridCol w:w="1170"/>
        <w:gridCol w:w="1170"/>
        <w:gridCol w:w="1075"/>
      </w:tblGrid>
      <w:tr w:rsidR="00917725" w:rsidRPr="00D93FB4" w14:paraId="7D12098B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0FFEB" w14:textId="77777777" w:rsidR="00917725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sion Impairment: Social Frust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68F59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50660CEB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  <w:p w14:paraId="760A6710" w14:textId="77777777" w:rsidR="00917725" w:rsidRPr="008F1F22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0CCE6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6D613F3C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  <w:p w14:paraId="46C3DD07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335AD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0D2F096A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  <w:p w14:paraId="6088D9A2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01)</w:t>
            </w:r>
          </w:p>
        </w:tc>
      </w:tr>
      <w:tr w:rsidR="00917725" w:rsidRPr="00D93FB4" w14:paraId="0FB5BB03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0516B4" w14:textId="77777777" w:rsidR="00917725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>Vision Impairment: Safet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44BEF3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065E35AA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  <w:p w14:paraId="673D75E0" w14:textId="77777777" w:rsidR="00917725" w:rsidRPr="008F1F22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9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DFF847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  <w:p w14:paraId="1A4496D5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05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5B3774" w14:textId="77777777" w:rsidR="00917725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  <w:p w14:paraId="4A6B4152" w14:textId="77777777" w:rsidR="00917725" w:rsidRPr="00C80FE0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.06)</w:t>
            </w:r>
          </w:p>
        </w:tc>
      </w:tr>
      <w:tr w:rsidR="00917725" w:rsidRPr="00D93FB4" w14:paraId="380FE76A" w14:textId="77777777" w:rsidTr="000E5C41">
        <w:trPr>
          <w:trHeight w:val="29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D41BDC" w14:textId="77777777" w:rsidR="00917725" w:rsidRPr="002C4DAD" w:rsidRDefault="00917725" w:rsidP="000E5C41">
            <w:pPr>
              <w:rPr>
                <w:color w:val="000000"/>
              </w:rPr>
            </w:pPr>
            <w:r>
              <w:rPr>
                <w:color w:val="000000"/>
              </w:rPr>
              <w:t>B/T-Mo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DA27B" w14:textId="77777777" w:rsidR="00917725" w:rsidRDefault="00917725" w:rsidP="000E5C41">
            <w:pPr>
              <w:jc w:val="center"/>
              <w:rPr>
                <w:color w:val="000000"/>
              </w:rPr>
            </w:pPr>
          </w:p>
          <w:p w14:paraId="7C8F4789" w14:textId="77777777" w:rsidR="00917725" w:rsidRPr="008F1F22" w:rsidRDefault="00917725" w:rsidP="000E5C41">
            <w:pPr>
              <w:jc w:val="center"/>
              <w:rPr>
                <w:color w:val="000000"/>
              </w:rPr>
            </w:pPr>
            <w:r w:rsidRPr="008F1F22">
              <w:rPr>
                <w:color w:val="000000"/>
              </w:rPr>
              <w:t>18.93</w:t>
            </w:r>
          </w:p>
          <w:p w14:paraId="1FB84078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F1F22">
              <w:rPr>
                <w:color w:val="000000"/>
              </w:rPr>
              <w:t>2.79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8DEC12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C80FE0">
              <w:rPr>
                <w:color w:val="000000"/>
              </w:rPr>
              <w:t>18.40</w:t>
            </w:r>
          </w:p>
          <w:p w14:paraId="31A65C63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(</w:t>
            </w:r>
            <w:r w:rsidRPr="00C80FE0">
              <w:rPr>
                <w:color w:val="000000"/>
              </w:rPr>
              <w:t>3.81</w:t>
            </w:r>
            <w:r>
              <w:rPr>
                <w:color w:val="000000"/>
              </w:rPr>
              <w:t>)</w:t>
            </w:r>
            <w:r w:rsidRPr="00C80FE0">
              <w:rPr>
                <w:color w:val="000000"/>
              </w:rPr>
              <w:tab/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330087" w14:textId="77777777" w:rsidR="00917725" w:rsidRDefault="00917725" w:rsidP="000E5C41">
            <w:pPr>
              <w:jc w:val="center"/>
              <w:rPr>
                <w:color w:val="000000"/>
              </w:rPr>
            </w:pPr>
            <w:r w:rsidRPr="00C80FE0">
              <w:rPr>
                <w:color w:val="000000"/>
              </w:rPr>
              <w:t>17.67</w:t>
            </w:r>
          </w:p>
          <w:p w14:paraId="7DA82E94" w14:textId="77777777" w:rsidR="00917725" w:rsidRPr="002C4DAD" w:rsidRDefault="00917725" w:rsidP="000E5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C80FE0">
              <w:rPr>
                <w:color w:val="000000"/>
              </w:rPr>
              <w:t>3.50</w:t>
            </w:r>
            <w:r>
              <w:rPr>
                <w:color w:val="000000"/>
              </w:rPr>
              <w:t>)</w:t>
            </w:r>
          </w:p>
        </w:tc>
      </w:tr>
    </w:tbl>
    <w:p w14:paraId="552DACE4" w14:textId="77777777" w:rsidR="00917725" w:rsidRDefault="00917725" w:rsidP="00917725"/>
    <w:p w14:paraId="544E896F" w14:textId="77777777" w:rsidR="00917725" w:rsidRDefault="00917725" w:rsidP="00917725"/>
    <w:p w14:paraId="0242ECB0" w14:textId="77777777" w:rsidR="003D263C" w:rsidRDefault="003D263C"/>
    <w:sectPr w:rsidR="003D263C" w:rsidSect="00917725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54366" w14:textId="77777777" w:rsidR="001F1ECC" w:rsidRDefault="001F1ECC">
      <w:r>
        <w:separator/>
      </w:r>
    </w:p>
  </w:endnote>
  <w:endnote w:type="continuationSeparator" w:id="0">
    <w:p w14:paraId="2BA6EB35" w14:textId="77777777" w:rsidR="001F1ECC" w:rsidRDefault="001F1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919A5" w14:textId="77777777" w:rsidR="001F1ECC" w:rsidRDefault="001F1ECC">
      <w:r>
        <w:separator/>
      </w:r>
    </w:p>
  </w:footnote>
  <w:footnote w:type="continuationSeparator" w:id="0">
    <w:p w14:paraId="4CDA1390" w14:textId="77777777" w:rsidR="001F1ECC" w:rsidRDefault="001F1E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B42A9" w14:textId="77777777" w:rsidR="00917725" w:rsidRDefault="009177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5"/>
    <w:rsid w:val="000C7E5A"/>
    <w:rsid w:val="001D6706"/>
    <w:rsid w:val="001F1ECC"/>
    <w:rsid w:val="003D263C"/>
    <w:rsid w:val="004E11F1"/>
    <w:rsid w:val="0059222C"/>
    <w:rsid w:val="00917725"/>
    <w:rsid w:val="00D57795"/>
    <w:rsid w:val="00E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21D26"/>
  <w15:chartTrackingRefBased/>
  <w15:docId w15:val="{208943CE-7356-4D55-9D55-17190493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7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7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7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7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7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7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7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7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7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7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7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7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7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7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7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7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3</cp:revision>
  <dcterms:created xsi:type="dcterms:W3CDTF">2025-12-05T16:54:00Z</dcterms:created>
  <dcterms:modified xsi:type="dcterms:W3CDTF">2026-03-19T22:52:00Z</dcterms:modified>
</cp:coreProperties>
</file>